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64"/>
        <w:tblW w:w="8647" w:type="dxa"/>
        <w:tblLook w:val="04A0" w:firstRow="1" w:lastRow="0" w:firstColumn="1" w:lastColumn="0" w:noHBand="0" w:noVBand="1"/>
      </w:tblPr>
      <w:tblGrid>
        <w:gridCol w:w="993"/>
        <w:gridCol w:w="1701"/>
        <w:gridCol w:w="1842"/>
        <w:gridCol w:w="1985"/>
        <w:gridCol w:w="2126"/>
      </w:tblGrid>
      <w:tr w:rsidR="00AC1EA5" w:rsidRPr="00DD0668" w14:paraId="0765D6CE" w14:textId="77777777" w:rsidTr="00DD0668">
        <w:trPr>
          <w:trHeight w:val="288"/>
        </w:trPr>
        <w:tc>
          <w:tcPr>
            <w:tcW w:w="86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47D8" w14:textId="6A059357" w:rsidR="00041D69" w:rsidRPr="00DD0668" w:rsidRDefault="00041D69" w:rsidP="00041D6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Tabel S</w:t>
            </w:r>
            <w:r w:rsidR="006F3EEB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bookmarkStart w:id="0" w:name="_GoBack"/>
            <w:bookmarkEnd w:id="0"/>
            <w:r w:rsidR="00AC1EA5"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he estimated GC content and the number of SNPs, InDels and cpSSRs for the 372 bins.</w:t>
            </w:r>
          </w:p>
        </w:tc>
      </w:tr>
      <w:tr w:rsidR="00041D69" w:rsidRPr="00DD0668" w14:paraId="5D618F15" w14:textId="77777777" w:rsidTr="00DD066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4C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Bi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C5DA" w14:textId="3BA4C98D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GC cont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EBB2" w14:textId="36626D0F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Number of SNP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1203" w14:textId="5B7B300A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Number of InD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CACA" w14:textId="297CD88F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Number of cpSSRs</w:t>
            </w:r>
          </w:p>
        </w:tc>
      </w:tr>
      <w:tr w:rsidR="00041D69" w:rsidRPr="00DD0668" w14:paraId="4263CFF8" w14:textId="77777777" w:rsidTr="00DD066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1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D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04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F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77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4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771E26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42D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4B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E6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6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4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C9BB23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E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6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2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0E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7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7E363E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2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9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2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3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A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9BB526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3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6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21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9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001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256397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AF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6F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BC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3C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6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1A013F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87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4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A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AC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E5F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FDAEF7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5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F4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A7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0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6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CEC89F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D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C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.3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8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0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B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041D69" w:rsidRPr="00DD0668" w14:paraId="56CC753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BC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6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A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3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986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313A8EC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ED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8F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8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6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7C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8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0BD92E1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A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F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6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D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DD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6E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041D69" w:rsidRPr="00DD0668" w14:paraId="2A3FEEE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0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C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2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3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CB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380CCA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6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6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0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DF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1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122574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3C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3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7E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A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F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530ABC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A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1E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.0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6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86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FB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952D0F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4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7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0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8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1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5E4B42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3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A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3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78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85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D31609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3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8F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1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79F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D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C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098ADE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0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2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4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A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76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A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7A54711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8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7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B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90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F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75337D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6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A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.4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95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5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0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37D09D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D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BAF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91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E1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17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D7EBE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5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B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3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3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1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E2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FDB7AE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E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9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C3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73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C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DD9435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C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1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E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C4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7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5B174F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E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C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4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F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D1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4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009AF8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FCB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E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4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B2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1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AF82E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5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2A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8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B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2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2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55C259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1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1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A69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67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9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4F959A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C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F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47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E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50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02DF3A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6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E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6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2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2FC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8127ED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2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DE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9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5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5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4E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118C09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C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9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1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F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C4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B296C2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7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F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4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9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13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3D2F9A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D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5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9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8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3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D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3BB5AA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9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F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1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0C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9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9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72AEE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0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8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1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B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A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C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9477DD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8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6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2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7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8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A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A2BA82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C2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B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FD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5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85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5DEF03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E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14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0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A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1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C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C2AC7E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F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93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4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4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B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D32525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FF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4F0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C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7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8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67EE11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1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B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F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89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EA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E8D912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E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DE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D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08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04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23F753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40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A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3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5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2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6658E6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CC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7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7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4D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8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475F94A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0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0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D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14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17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238741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F7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7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3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6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4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D6C3E0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0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2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C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7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24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0AF8FA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65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8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F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B4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95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6C67D3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5FC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1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1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B4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8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C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C2C8D1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1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25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6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E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5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CA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EA7BD6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C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2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7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F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7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97EEA4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9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0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98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2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3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86C34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B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8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7F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C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E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F9A664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AAB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7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8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E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B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7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410D9C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D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C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9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6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D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D1740B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50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A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A8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8E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FD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602D5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9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D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3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4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C3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AB6B56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0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BB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92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9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B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D46AAD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C0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D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E1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4A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8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762D55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8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1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0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2B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E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B4540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DC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4E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B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93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7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383F48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1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DA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7B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E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1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71E748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C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5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6C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A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C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E8433A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4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2D6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C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2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A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3AFC4A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ED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A7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5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7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1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9922EA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8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A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1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2E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9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F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0F7448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BF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B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9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0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61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1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DAF16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2F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E3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3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0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8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E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870C23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23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8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1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7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7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628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6B42440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4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E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2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A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0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2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CAD18F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3F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8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7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2E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C1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3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241EF8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7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64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51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5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6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E9A251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0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C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2C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8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16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1323C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B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A3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1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E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C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23B255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7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1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4A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7E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B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CC761C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7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5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4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8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4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E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48EB54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E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6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9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E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3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B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516DC9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2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B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8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6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F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4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C54938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1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7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A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81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B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329940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7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C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3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F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5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EF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4EFAE6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7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1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1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DF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A9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958F43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1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E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7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5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0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D769DF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5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D5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5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9A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C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E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7DA0E7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4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4E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3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4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E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5F70D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F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4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70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61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1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06B10E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5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B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7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74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E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DD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CC1F4B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D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4F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0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E2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E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5494CD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6E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9D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F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1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2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FCD76E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3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0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9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8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1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EEF905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4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1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0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6C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E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3CA65A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7F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1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0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1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7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C8B590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B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86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4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5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5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2571D0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4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E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2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40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45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EF0CD5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4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09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84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0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1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7BA570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2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83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1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B4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1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267962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B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5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8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3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647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B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F0BB0D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1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7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D7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4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C7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520CCC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A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A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C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A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0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A99C40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E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0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B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7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D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4AA969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6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FB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D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A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9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53B9E1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4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9A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532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7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F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B43FC0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1C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B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2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1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3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02F4CE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DA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F7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1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B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9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771C6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45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F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3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B7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64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A9AACA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5B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BC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6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FA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1E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DC0D30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41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1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5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C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5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EAFE31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8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A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9D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6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6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254F55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5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5B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67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FF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9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7D35C0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D9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3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6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A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A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4110C93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F1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8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1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5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3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DB4D6A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7B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8C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30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7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C1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03CC6B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C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D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8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A7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8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A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8261D6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C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D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1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6C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4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AE771E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3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48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DF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4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3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9E4B52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8C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0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.3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2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2D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F1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63384BF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F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8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3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D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1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66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26CDCF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65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1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9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5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5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C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EB2791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66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4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3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1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8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DB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DAE585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6A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F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7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66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C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5E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69E50E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7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F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A3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1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0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FFB705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7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9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3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4C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7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60AF0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F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77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7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A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B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1E4CA1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E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5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.9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30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25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4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1414A3E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3C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AE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A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D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85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D03BB3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F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6B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8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DF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E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61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BAA8AF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A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4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1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28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E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D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1A30ED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D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2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A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A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F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1BCF70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B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6B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8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80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D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64D5E1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4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A0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4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0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F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C64B13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E58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5C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5D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44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E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0F68BF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5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3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4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D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8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57F72F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7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75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F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5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B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423130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D9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A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.4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2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8C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E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0344BA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38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F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51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B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D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C9164E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C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7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B2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8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D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9BE8E8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96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EF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E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6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C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8D4560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B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F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5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1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EA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1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AC99B8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A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89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8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DE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13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9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AA42F6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3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D8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4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2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5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08D799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96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2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3E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B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6E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4A4C93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12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7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B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33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F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427407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E0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D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B7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9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E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343EA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7CE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9C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0A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BD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EC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48C855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2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9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1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F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4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E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9458C9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6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29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2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3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8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0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DA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CF298A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9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6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3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A3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3A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6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F71798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4E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B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1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8B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F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3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A299F1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E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C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7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CD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0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564A3E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E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4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7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A5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0F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66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C8DF0B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F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C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D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0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5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F6256B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40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8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E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1D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B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649C7F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BD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D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4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A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055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5A5071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89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9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8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76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AF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1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B2DBBA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C4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5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62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7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8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104189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5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E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9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C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29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8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B097F8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C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D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86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5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3C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579094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612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D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C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FD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C8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B99674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2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A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3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3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B5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AF4367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2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1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CC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9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C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A4756E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C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A7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9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E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0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EB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C97214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8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7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DE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33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A5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041E2D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F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E4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3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0A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BB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4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09B6E3F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4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FB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0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7C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9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AEB57C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A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6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3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9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1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C29030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B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14C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9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35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F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5FE178B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5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8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4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9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B4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F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E95FF1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0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E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5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3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B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438633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2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0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8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5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19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1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246B29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C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C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2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9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5A4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D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58F6C3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7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4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4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0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BF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0F19AB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C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9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3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79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66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3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1048A8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F6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5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11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2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C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800B20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5F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7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0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CE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A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525749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98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8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B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9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8D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613C9B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9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D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4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8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1163D9E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6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B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3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8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8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7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C075A0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C2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B1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.3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7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4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A0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AB201B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6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1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48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7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1E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B8284F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1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9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.0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1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D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34D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041D69" w:rsidRPr="00DD0668" w14:paraId="445606D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59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E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1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F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6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86B01B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8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7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9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4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0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B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9ED771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6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91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EF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A8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8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B44D94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0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5A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A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C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F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0E963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4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1A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2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3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9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5B3FA9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4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E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7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2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7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1AEF9D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6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0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6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B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B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F42540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62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B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3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D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17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5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FE9192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B5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70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1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F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2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A90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288D7D2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D2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E9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16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2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CD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248ED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0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0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5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3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5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8FD11B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A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7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EE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11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1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3CD5105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4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6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8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B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1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3283A6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7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8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0EF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1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239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882D51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6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FC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67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21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1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2F762C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04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B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B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97F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1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6B957B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C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4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C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8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3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2F78DC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8D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7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2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B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99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E8B04E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8F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2F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41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C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41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57C18E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74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3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E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4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8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578FF5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C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6C1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90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C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6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1E55A0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CA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C35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4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DB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9F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B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1637DE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2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5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2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D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A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3D4610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B1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B6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A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E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C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EC7A1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0C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9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8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7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1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6BB299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A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5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1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16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8E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CA8842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0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5CA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7C5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CA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A3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6D9CA7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C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9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9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C2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75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9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93FC7C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3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94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92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3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2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3F135CD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AA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9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4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0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4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10F828F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0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A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A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8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9D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BDEA4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A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1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FE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3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E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3C35D63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2B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C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14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2B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9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D51E9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8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0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4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67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3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1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2E07D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C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21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E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A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4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75E19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5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2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9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0E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D7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4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FBF2CE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D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8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C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7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0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3D75A0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6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7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4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60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8E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E2422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5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82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2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9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D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DCA276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65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A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C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0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B8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580EA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7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4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1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7F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4C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DC5FC6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E2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A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5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A3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4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1AAD03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81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D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9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5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8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6DACAB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F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3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A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C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4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4D1C4F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A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72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A1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3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7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E4200C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D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7C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DA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F9C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D2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82F71E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A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4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F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A2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9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88233D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6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B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6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0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8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73EAF6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F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41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04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A8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6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23EECD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B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F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1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9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F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8728A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DC8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5B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D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B4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29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5FFB7D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9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C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B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6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EE1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26009D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1B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B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A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E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4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CEC65B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2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5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D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C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4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DC140E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C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3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C6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5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3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A473B4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E4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7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6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7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22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1D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877F3D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DF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B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6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D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6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E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DFF7F6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A84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E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7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2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A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8A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46483A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F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F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CC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9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E2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2F3F0A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89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F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B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F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08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FFE28F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C6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C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0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F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6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0570B4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8FA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B4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28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4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A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0B2D99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9A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0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6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B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0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B2DBAB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1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5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0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A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B0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764F1D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8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D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2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F5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3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3A9459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9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8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1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D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98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A7BB14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4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C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DA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1A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6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DA595D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DB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1D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B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E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C5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978B65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4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3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29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9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0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01C08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4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F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4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9C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6C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2B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17C358C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B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C0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7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2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DC5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7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DB16CB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4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2E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D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F4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3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27B2F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4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2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9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F7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F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5CFEF28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80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4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7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7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0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1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89E003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C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CD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4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5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D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3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2D7497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4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A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2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6D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E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45A33D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60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1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5.9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E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D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AB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20E6E0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9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E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3.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4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02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AA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4A2377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7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B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0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BA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6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1D1061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46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2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C6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0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CA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D5F466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6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B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0AC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E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B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98969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64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3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9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66B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D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4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DD783C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3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9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DF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46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E97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4530C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F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F0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.5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C4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99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1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F76321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8A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1B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.9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7F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1A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8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349971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AD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FB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A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C7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6F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335229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0C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2FE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B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A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56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56761C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3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D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5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5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F5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62548A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00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A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8.4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0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79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F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0671BD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ADE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77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19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65A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463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B2D79A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1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7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3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337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A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ED8D69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7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4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6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7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F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0B6524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62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40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.3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E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5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7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62202D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7C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8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6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5B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2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C2C8C9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9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1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198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B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E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BAF4F4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8D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52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1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E5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6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C9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C86891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9D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83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2.8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B5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7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D2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041D69" w:rsidRPr="00DD0668" w14:paraId="293801C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3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B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CC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7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4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77BF8D7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3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4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3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70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B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3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A3178B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0B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F8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.9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B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3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3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2523AD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4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B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E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A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3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DB4F20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6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A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76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64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9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D76312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2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F4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9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B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C8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AAD4CA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B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0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FB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92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5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7EEF84A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0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FC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E2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52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8E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7B0645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9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A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91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1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CF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AF3A95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9C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6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0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1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2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7B26EC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8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2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4.2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6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33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82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445118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7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4A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6E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22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4F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5F8645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74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FA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3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D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8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D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69ADF96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1E3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53C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E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15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9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CCF918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E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2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947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F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98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267A5A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4BC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8A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8B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D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C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DE3E66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81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78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3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ACC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27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8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2004D8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8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E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7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3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F5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59F800F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005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D9F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7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4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078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1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4B30350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F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D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5.4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8E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E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CD6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DEABD9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C36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8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6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8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20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D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156BA1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2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8C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7CD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4F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4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041D69" w:rsidRPr="00DD0668" w14:paraId="40646EE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B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F9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9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0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A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6B8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6360273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C5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F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.7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7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0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E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F73D77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24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C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8.1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2A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6D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D3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041D69" w:rsidRPr="00DD0668" w14:paraId="2B084E9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E0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50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D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4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6C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74D62C6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6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15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A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7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4EA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710298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2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01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159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60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61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EDE628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B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CF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FA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5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7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6D2B6F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F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8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2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6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C7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F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F86D1E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4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B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5F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7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12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036A5C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65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93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5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30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28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0E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D154F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E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87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.2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31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79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22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DC3E05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6A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5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E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98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7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8397F9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584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80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7.2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D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0DD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9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92E510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EF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A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1D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FC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89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D96F2D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B6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C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0E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BA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73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70908AD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FF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4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3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1A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65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9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C78EE1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9A6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AA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4.9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CB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E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F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3695C6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E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24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8.6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D9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C4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9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A0D40D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F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4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B6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5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2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88FB7F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01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D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0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7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39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7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09CA65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2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31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9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4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23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2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E3D86F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76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6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A4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8C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1A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0B0EB5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B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1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8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AA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6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554BC01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4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81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2.4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C8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4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E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2BD0A6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45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2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C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6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4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22D5B0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B5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1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3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DD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2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8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090C543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34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F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56.1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E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45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B3D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53E024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1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8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8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3D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3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74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F72F23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73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B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3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A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DC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19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041D69" w:rsidRPr="00DD0668" w14:paraId="1443AB6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9F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04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1C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0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F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7F86C8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F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087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7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8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8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BB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A525AC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1D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98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232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7A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E4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199FAAF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4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4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2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E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7D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016106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8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DE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1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7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8B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FD9A90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87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7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3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10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450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01C7F0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9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D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14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639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9DE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525F7B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47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BB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A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219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D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2C880D6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1F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32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4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C6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A6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12D4E2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6F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E3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E4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7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E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E4670A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E1A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EB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CE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0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F2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40A4F2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7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49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5E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0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5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B30CE3A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A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7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08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6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0AA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E36735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7E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A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0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7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E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F110F2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B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AC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4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3E0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72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15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84F571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6C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B4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6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C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4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933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99056E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AB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EA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3.9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EEE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491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9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D0D117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9E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E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C2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3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56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B5E96D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B0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1B1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2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28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CB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DE22D40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8C9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E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EC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2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55A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239065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0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24A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60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68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D6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1E5242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85A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56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1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87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94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5B2154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C2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573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A8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9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B6E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97CF14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9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1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17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E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45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3D55B2C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F7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F5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5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D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E07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4A30F83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69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29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8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70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B4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B2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DEE8B1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6F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C1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F7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4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6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1A1B66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A6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BB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83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DC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05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2A33C25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2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2B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9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AFF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1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6B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64F5CF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D6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3F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5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8A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CB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63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20ACB6F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BC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84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DF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CB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B9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E5D1B8C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D0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8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0.1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A1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87E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8A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6484BE1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33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1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A8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3D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E9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10C7E9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A8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B7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A0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D1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9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5F644CC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04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3FA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.7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496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FD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F0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78B48D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C0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73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.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8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5FB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47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74F019C7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57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BCE5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9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38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134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EBC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4917B931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C1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43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E7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8C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CD89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5AB5C98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5E0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21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1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63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57D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72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23054D92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C80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6B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46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6D1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81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46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41D69" w:rsidRPr="00DD0668" w14:paraId="1DEBD6FB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A80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4D7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9.50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ACF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708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3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041D69" w:rsidRPr="00DD0668" w14:paraId="3F1CFBBE" w14:textId="77777777" w:rsidTr="00DD066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210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7B62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34.61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2BDB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2E73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CCF6" w14:textId="77777777" w:rsidR="00041D69" w:rsidRPr="00DD0668" w:rsidRDefault="00041D69" w:rsidP="00041D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066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</w:tbl>
    <w:p w14:paraId="2D16372F" w14:textId="77777777" w:rsidR="006B6AB2" w:rsidRPr="00041D69" w:rsidRDefault="006B6AB2">
      <w:pPr>
        <w:rPr>
          <w:rFonts w:ascii="Calibri" w:hAnsi="Calibri" w:cs="Calibri"/>
          <w:szCs w:val="21"/>
        </w:rPr>
      </w:pPr>
    </w:p>
    <w:sectPr w:rsidR="006B6AB2" w:rsidRPr="00041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AFBFC" w14:textId="77777777" w:rsidR="009C7D09" w:rsidRDefault="009C7D09" w:rsidP="006F3EEB">
      <w:r>
        <w:separator/>
      </w:r>
    </w:p>
  </w:endnote>
  <w:endnote w:type="continuationSeparator" w:id="0">
    <w:p w14:paraId="3DCBE1C1" w14:textId="77777777" w:rsidR="009C7D09" w:rsidRDefault="009C7D09" w:rsidP="006F3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8A95C" w14:textId="77777777" w:rsidR="009C7D09" w:rsidRDefault="009C7D09" w:rsidP="006F3EEB">
      <w:r>
        <w:separator/>
      </w:r>
    </w:p>
  </w:footnote>
  <w:footnote w:type="continuationSeparator" w:id="0">
    <w:p w14:paraId="4149C1D4" w14:textId="77777777" w:rsidR="009C7D09" w:rsidRDefault="009C7D09" w:rsidP="006F3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78D"/>
    <w:rsid w:val="00041D69"/>
    <w:rsid w:val="004F378D"/>
    <w:rsid w:val="006B6AB2"/>
    <w:rsid w:val="006F3EEB"/>
    <w:rsid w:val="009C7D09"/>
    <w:rsid w:val="00AC1EA5"/>
    <w:rsid w:val="00DD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CC890"/>
  <w15:chartTrackingRefBased/>
  <w15:docId w15:val="{686188ED-A65F-4B84-A614-29C20360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1D6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41D69"/>
    <w:rPr>
      <w:color w:val="800080"/>
      <w:u w:val="single"/>
    </w:rPr>
  </w:style>
  <w:style w:type="paragraph" w:customStyle="1" w:styleId="msonormal0">
    <w:name w:val="msonormal"/>
    <w:basedOn w:val="a"/>
    <w:rsid w:val="00041D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1D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41D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41D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41D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41D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F3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3EE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3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3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7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52</Words>
  <Characters>8279</Characters>
  <Application>Microsoft Office Word</Application>
  <DocSecurity>0</DocSecurity>
  <Lines>68</Lines>
  <Paragraphs>19</Paragraphs>
  <ScaleCrop>false</ScaleCrop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hitao</dc:creator>
  <cp:keywords/>
  <dc:description/>
  <cp:lastModifiedBy>niu zhitao</cp:lastModifiedBy>
  <cp:revision>5</cp:revision>
  <dcterms:created xsi:type="dcterms:W3CDTF">2019-07-24T05:44:00Z</dcterms:created>
  <dcterms:modified xsi:type="dcterms:W3CDTF">2020-01-28T15:11:00Z</dcterms:modified>
</cp:coreProperties>
</file>